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313F8" w14:textId="77777777" w:rsidR="00B47C43" w:rsidRDefault="00B47C43">
      <w:r>
        <w:rPr>
          <w:noProof/>
        </w:rPr>
        <w:drawing>
          <wp:inline distT="0" distB="0" distL="0" distR="0" wp14:anchorId="6C9D0A3A" wp14:editId="5F9E487B">
            <wp:extent cx="5211114" cy="2528305"/>
            <wp:effectExtent l="0" t="0" r="8890" b="571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605" cy="2531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07CA6" w14:textId="78F9524B" w:rsidR="00FE3B13" w:rsidRPr="00135ED7" w:rsidRDefault="00B47C43" w:rsidP="00FE3B13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0B1DA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1DA8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E361EB">
        <w:rPr>
          <w:rFonts w:ascii="Times New Roman" w:hAnsi="Times New Roman" w:cs="Times New Roman"/>
          <w:i/>
          <w:iCs/>
          <w:sz w:val="24"/>
          <w:szCs w:val="24"/>
        </w:rPr>
        <w:t>RIG-I</w:t>
      </w:r>
      <w:r w:rsidRPr="00E361EB">
        <w:rPr>
          <w:rFonts w:ascii="Times New Roman" w:hAnsi="Times New Roman" w:cs="Times New Roman"/>
          <w:sz w:val="24"/>
          <w:szCs w:val="24"/>
        </w:rPr>
        <w:t xml:space="preserve"> KO has no effects on migration. </w:t>
      </w:r>
      <w:r w:rsidR="00FE3B13" w:rsidRPr="00135ED7">
        <w:rPr>
          <w:rFonts w:ascii="Times New Roman" w:hAnsi="Times New Roman" w:cs="Times New Roman"/>
          <w:color w:val="FF0000"/>
          <w:sz w:val="24"/>
          <w:szCs w:val="24"/>
        </w:rPr>
        <w:t xml:space="preserve">Ctrl and </w:t>
      </w:r>
      <w:r w:rsidR="00FE3B13" w:rsidRPr="00135ED7">
        <w:rPr>
          <w:rFonts w:ascii="Times New Roman" w:hAnsi="Times New Roman" w:cs="Times New Roman"/>
          <w:i/>
          <w:iCs/>
          <w:color w:val="FF0000"/>
          <w:sz w:val="24"/>
          <w:szCs w:val="24"/>
        </w:rPr>
        <w:t>RIG-I</w:t>
      </w:r>
      <w:r w:rsidR="00FE3B13" w:rsidRPr="00135ED7">
        <w:rPr>
          <w:rFonts w:ascii="Times New Roman" w:hAnsi="Times New Roman" w:cs="Times New Roman"/>
          <w:color w:val="FF0000"/>
          <w:sz w:val="24"/>
          <w:szCs w:val="24"/>
        </w:rPr>
        <w:t xml:space="preserve"> KO B16-F10 melanoma cells were transfected with poly I:C (10 μg/ml) or Lipofectamine 3000 for 24 h, </w:t>
      </w:r>
      <w:r w:rsidR="00FE3B13" w:rsidRPr="00135ED7">
        <w:rPr>
          <w:rFonts w:ascii="Times New Roman" w:hAnsi="Times New Roman" w:cs="Times New Roman" w:hint="eastAsia"/>
          <w:color w:val="FF0000"/>
          <w:sz w:val="24"/>
          <w:szCs w:val="24"/>
        </w:rPr>
        <w:t>then</w:t>
      </w:r>
      <w:r w:rsidR="00FE3B13" w:rsidRPr="00135ED7">
        <w:rPr>
          <w:rFonts w:ascii="Times New Roman" w:hAnsi="Times New Roman" w:cs="Times New Roman"/>
          <w:color w:val="FF0000"/>
          <w:sz w:val="24"/>
          <w:szCs w:val="24"/>
        </w:rPr>
        <w:t xml:space="preserve"> cell migration was evaluated using transwell inserts without Matrigel coating. </w:t>
      </w:r>
      <w:r w:rsidR="00FE3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Representative images and quantitative analysis of the Transwell migration assays. Magnification, x100. Data are presented as the mean ± standard deviation.</w:t>
      </w:r>
      <w:r w:rsidR="00FE3B13" w:rsidRPr="00892024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bookmarkStart w:id="0" w:name="_GoBack"/>
      <w:r w:rsidR="00FE3B13" w:rsidRPr="00135ED7">
        <w:rPr>
          <w:rFonts w:ascii="Times New Roman" w:hAnsi="Times New Roman" w:cs="Times New Roman"/>
          <w:color w:val="FF0000"/>
          <w:sz w:val="24"/>
          <w:szCs w:val="24"/>
        </w:rPr>
        <w:t>Three independent experiments were performed.</w:t>
      </w:r>
    </w:p>
    <w:bookmarkEnd w:id="0"/>
    <w:p w14:paraId="03F2101A" w14:textId="49AAD654" w:rsidR="00B47C43" w:rsidRPr="00FE3B13" w:rsidRDefault="00B47C43" w:rsidP="00B47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0646C" w14:textId="77777777" w:rsidR="00B47C43" w:rsidRPr="00B47C43" w:rsidRDefault="00B47C43"/>
    <w:sectPr w:rsidR="00B47C43" w:rsidRPr="00B47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E45F8" w14:textId="77777777" w:rsidR="00E55432" w:rsidRDefault="00E55432" w:rsidP="00B47C43">
      <w:r>
        <w:separator/>
      </w:r>
    </w:p>
  </w:endnote>
  <w:endnote w:type="continuationSeparator" w:id="0">
    <w:p w14:paraId="3FC2ECA6" w14:textId="77777777" w:rsidR="00E55432" w:rsidRDefault="00E55432" w:rsidP="00B47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C72C3" w14:textId="77777777" w:rsidR="00E55432" w:rsidRDefault="00E55432" w:rsidP="00B47C43">
      <w:r>
        <w:separator/>
      </w:r>
    </w:p>
  </w:footnote>
  <w:footnote w:type="continuationSeparator" w:id="0">
    <w:p w14:paraId="4B093FAF" w14:textId="77777777" w:rsidR="00E55432" w:rsidRDefault="00E55432" w:rsidP="00B47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9A0"/>
    <w:rsid w:val="00031759"/>
    <w:rsid w:val="00076ABD"/>
    <w:rsid w:val="000F5642"/>
    <w:rsid w:val="001067B6"/>
    <w:rsid w:val="00123354"/>
    <w:rsid w:val="00135ED7"/>
    <w:rsid w:val="00182F80"/>
    <w:rsid w:val="001C11CB"/>
    <w:rsid w:val="00233540"/>
    <w:rsid w:val="002C6772"/>
    <w:rsid w:val="003356DF"/>
    <w:rsid w:val="003F686B"/>
    <w:rsid w:val="00463D43"/>
    <w:rsid w:val="004B7731"/>
    <w:rsid w:val="004D536C"/>
    <w:rsid w:val="0051404C"/>
    <w:rsid w:val="005449A0"/>
    <w:rsid w:val="005F5B96"/>
    <w:rsid w:val="006B23DA"/>
    <w:rsid w:val="0070430C"/>
    <w:rsid w:val="007D27CF"/>
    <w:rsid w:val="0081420C"/>
    <w:rsid w:val="00892024"/>
    <w:rsid w:val="008F17DC"/>
    <w:rsid w:val="00901C25"/>
    <w:rsid w:val="00A04B74"/>
    <w:rsid w:val="00A05FD2"/>
    <w:rsid w:val="00A824CA"/>
    <w:rsid w:val="00AA2476"/>
    <w:rsid w:val="00B47C43"/>
    <w:rsid w:val="00BE1FEF"/>
    <w:rsid w:val="00CA21E1"/>
    <w:rsid w:val="00CC252F"/>
    <w:rsid w:val="00CF28EA"/>
    <w:rsid w:val="00D013F8"/>
    <w:rsid w:val="00D317AA"/>
    <w:rsid w:val="00D510EF"/>
    <w:rsid w:val="00E02ED6"/>
    <w:rsid w:val="00E13635"/>
    <w:rsid w:val="00E55432"/>
    <w:rsid w:val="00ED5A2A"/>
    <w:rsid w:val="00F5180C"/>
    <w:rsid w:val="00FE3B13"/>
    <w:rsid w:val="00FF4A9F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449EF"/>
  <w15:chartTrackingRefBased/>
  <w15:docId w15:val="{92232FFB-7245-4BAF-9564-B2A18836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2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C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C43"/>
    <w:rPr>
      <w:sz w:val="18"/>
      <w:szCs w:val="18"/>
    </w:rPr>
  </w:style>
  <w:style w:type="paragraph" w:styleId="a7">
    <w:name w:val="Revision"/>
    <w:hidden/>
    <w:uiPriority w:val="99"/>
    <w:semiHidden/>
    <w:rsid w:val="001067B6"/>
  </w:style>
  <w:style w:type="paragraph" w:styleId="a8">
    <w:name w:val="Balloon Text"/>
    <w:basedOn w:val="a"/>
    <w:link w:val="a9"/>
    <w:uiPriority w:val="99"/>
    <w:semiHidden/>
    <w:unhideWhenUsed/>
    <w:rsid w:val="00BE1FE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E1F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XIN</cp:lastModifiedBy>
  <cp:revision>2</cp:revision>
  <dcterms:created xsi:type="dcterms:W3CDTF">2022-03-14T13:23:00Z</dcterms:created>
  <dcterms:modified xsi:type="dcterms:W3CDTF">2022-03-14T13:23:00Z</dcterms:modified>
</cp:coreProperties>
</file>